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126A5" w14:textId="25FA3A02" w:rsidR="00D94641" w:rsidRPr="00D94641" w:rsidRDefault="00D94641" w:rsidP="00D94641">
      <w:pPr>
        <w:rPr>
          <w:rFonts w:ascii="Calibri" w:eastAsia="Calibri" w:hAnsi="Calibri" w:cs="Times New Roman"/>
          <w:b/>
          <w:bCs/>
        </w:rPr>
      </w:pPr>
      <w:r w:rsidRPr="00D94641">
        <w:rPr>
          <w:rFonts w:ascii="Calibri" w:eastAsia="Calibri" w:hAnsi="Calibri" w:cs="Times New Roman"/>
          <w:b/>
          <w:bCs/>
        </w:rPr>
        <w:t xml:space="preserve">Supplementary Material </w:t>
      </w:r>
      <w:r w:rsidR="00764D29">
        <w:rPr>
          <w:rFonts w:ascii="Calibri" w:eastAsia="Calibri" w:hAnsi="Calibri" w:cs="Times New Roman"/>
          <w:b/>
          <w:bCs/>
        </w:rPr>
        <w:t>3</w:t>
      </w:r>
      <w:r w:rsidRPr="00D94641">
        <w:rPr>
          <w:rFonts w:ascii="Calibri" w:eastAsia="Calibri" w:hAnsi="Calibri" w:cs="Times New Roman"/>
          <w:b/>
          <w:bCs/>
        </w:rPr>
        <w:t xml:space="preserve"> - Excluded studies (with reason for exclusion)</w:t>
      </w:r>
    </w:p>
    <w:p w14:paraId="23847890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Barlow, J. H., Wright, C. C., &amp; Wright, S. (2003). Development of job-seeking ability in people with arthritis: Evaluation of a pilot program. International journal of rehabilitation research, 26(4), 329-333. (Wrong outcome)</w:t>
      </w:r>
    </w:p>
    <w:p w14:paraId="2C11E004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Cook, S., Chambers, E., &amp; Coleman, J. H. (2009). Occupational therapy for people with psychotic conditions in community settings: a pilot randomized controlled trial. Clinical Rehabilitation, 23(1), 40-52. (Wrong population)</w:t>
      </w:r>
    </w:p>
    <w:p w14:paraId="44CBB9AB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Gehue, L. J., Crouse, J. J., Battisti, R. A., Yim, M., Carpenter, J. S., Scott, E. M., &amp; Hickie, I. B. (2021). Piloting the ‘Youth Early-intervention Study’(‘YES’): Preliminary functional outcomes of a randomized controlled trial targeting social participation and physical well-being in young people with emerging mental disorders. Journal of Affective Disorders, 280, 180-188. (Wrong population)</w:t>
      </w:r>
    </w:p>
    <w:p w14:paraId="569EA225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Hamilton, A.B., Cohen, A.N., Glover, D.L., Whelan, F., Chemerinski, E., McNagny, K.P., Mullins, D., Reist, C., Schubert, M. &amp; Young, A.S. (2013). Implementation of evidence‐based employment services in specialty mental health. Health services research, 48(6pt2), 2224-2244. (Wrong population)</w:t>
      </w:r>
    </w:p>
    <w:p w14:paraId="1EBF5B28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Ikebuchi, E., Sato, S., Yamaguchi, S., Shimodaira, M., Taneda, A., Hatsuse, N., Watanabe, Y., Sakata, M., Satake, N., Nishio, M. &amp; Ito, J.I. (2017). Does improvement of cognitive functioning by cognitive remediation therapy effect work outcomes in severe mental illness? A secondary analysis of a randomized controlled trial. Psychiatry and clinical neurosciences, 71(5), 301-308. (Wrong population)</w:t>
      </w:r>
    </w:p>
    <w:p w14:paraId="2E18CEB8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Iwanaga, K., Wehman, P., Brooke, V., Avellone, L., &amp; Taylor, J. (2021). Evaluating the effect of work incentives benefits counseling on employment outcomes of transition-age and young adult Supplemental Security Income recipients with intellectual disabilities: A case control study. Journal of Occupational Rehabilitation, 1-11. (Wrong population)</w:t>
      </w:r>
    </w:p>
    <w:p w14:paraId="08BF43BC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Kaehne, A. (2016). Project SEARCH UK–evaluating its employment outcomes. Journal of Applied Research in Intellectual Disabilities, 29(6), 519-530. (Wrong study design)</w:t>
      </w:r>
    </w:p>
    <w:p w14:paraId="2C964370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Kuipers, E., Holloway, F., Rabe-Hesketh, S., &amp; Tennakoon, L. (2004). An RCT of early intervention in psychosis: Croydon Outreach and Assertive Support Team (COAST). Social psychiatry and psychiatric epidemiology, 39, 358-363. (Wrong outcome)</w:t>
      </w:r>
    </w:p>
    <w:p w14:paraId="1BA5E5BF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Linaker, C., Fraser, S., Price, C., Maguire, N., Little, P., Madan, I., Pinedo-Villanueva, R., Coggon, D., Cooper, C., Ntani, G. &amp; Walker-Bone, K. (2021). Individualised placement and support programme for people unemployed because of chronic pain: a feasibility study and the InSTEP pilot RCT. Health Technology Assessment (Winchester, England), 25(5), p.1. (Wrong outcome)</w:t>
      </w:r>
    </w:p>
    <w:p w14:paraId="466BA3DB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Proudfoot, J., Guest, D., Carson, J., Dunn, G., &amp; Gray, J. (1997). Effect of cognitive-behavioural training on job-finding among long-term unemployed people. The Lancet, 350(9071), 96-100. (Wrong population)</w:t>
      </w:r>
    </w:p>
    <w:p w14:paraId="2A79EFBD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Reme, S. E., Grasdal, A. L., Løvvik, C., Lie, S. A., &amp; Øverland, S. (2015). Work-focused cognitive–behavioural therapy and individual job support to increase work participation in common mental disorders: a randomised controlled multicentre trial. Occupational and environmental medicine. (Wrong population)</w:t>
      </w:r>
    </w:p>
    <w:p w14:paraId="22EEDDB5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Twamley, E. W., Thomas, K. R., Burton, C. Z., Vella, L., Jeste, D. V., Heaton, R. K., &amp; McGurk, S. R. (2019). Compensatory cognitive training for people with severe mental illnesses in supported employment: a randomized controlled trial. Schizophrenia research, 203, 41-48. (Wrong population)</w:t>
      </w:r>
    </w:p>
    <w:p w14:paraId="40BC3D80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lastRenderedPageBreak/>
        <w:t>Twamley, E. W., Vella, L., Burton, C. Z., Becker, D. R., Bell, M. D., &amp; Jeste, D. V. (2012). The efficacy of supported employment for middle-aged and older people with schizophrenia. Schizophrenia research, 135(1-3), 100-104. (Wrong population)</w:t>
      </w:r>
    </w:p>
    <w:p w14:paraId="10901BB0" w14:textId="77777777" w:rsidR="00D94641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Van Duin, D., De Winter, L., Kroon, H., Veling, W., &amp; Van Weeghel, J. (2021). Effects of IPS plus cognitive remediation in early psychosis: 18-month functioning outcomes of a randomized controlled trial. Schizophrenia Research, 236, 115-122. (Wrong population)</w:t>
      </w:r>
    </w:p>
    <w:p w14:paraId="0D805554" w14:textId="7781D3C2" w:rsidR="00C64AB6" w:rsidRPr="00D94641" w:rsidRDefault="00D94641" w:rsidP="00D94641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D94641">
        <w:rPr>
          <w:rFonts w:ascii="Calibri" w:eastAsia="Calibri" w:hAnsi="Calibri" w:cs="Times New Roman"/>
        </w:rPr>
        <w:t>Walker-Bone, K., Fraser, S.D., Price, C., Maguire, N., Cooper, C., Madan, I., Ntani, G. &amp; Linaker, C.L. (2022). A pilot trial investigating the feasibility of a future randomised controlled trial of Individualised Placement and Support for people unemployed with chronic pain recruiting in primary care. Primary Health Care Research &amp; Development, 23, e39. (Wrong outcome)</w:t>
      </w:r>
    </w:p>
    <w:sectPr w:rsidR="00C64AB6" w:rsidRPr="00D94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CF557E"/>
    <w:multiLevelType w:val="hybridMultilevel"/>
    <w:tmpl w:val="2418FAD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42118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41"/>
    <w:rsid w:val="004B1C0F"/>
    <w:rsid w:val="006C3815"/>
    <w:rsid w:val="00764D29"/>
    <w:rsid w:val="00C64AB6"/>
    <w:rsid w:val="00D27E7D"/>
    <w:rsid w:val="00D9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8CAFE"/>
  <w15:chartTrackingRefBased/>
  <w15:docId w15:val="{CF930B5A-068D-4E66-8E10-B8AD2083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6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6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6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6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6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6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6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6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6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6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6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6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6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6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6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6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853</Characters>
  <Application>Microsoft Office Word</Application>
  <DocSecurity>0</DocSecurity>
  <Lines>55</Lines>
  <Paragraphs>16</Paragraphs>
  <ScaleCrop>false</ScaleCrop>
  <Company/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ighton</dc:creator>
  <cp:keywords/>
  <dc:description/>
  <cp:lastModifiedBy>Katie Haighton</cp:lastModifiedBy>
  <cp:revision>3</cp:revision>
  <dcterms:created xsi:type="dcterms:W3CDTF">2025-06-30T13:43:00Z</dcterms:created>
  <dcterms:modified xsi:type="dcterms:W3CDTF">2025-11-03T16:23:00Z</dcterms:modified>
</cp:coreProperties>
</file>